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9C8" w:rsidRPr="00CB39C8" w:rsidRDefault="00CB39C8" w:rsidP="00F85AF0">
      <w:pPr>
        <w:spacing w:line="220" w:lineRule="atLeast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CB39C8">
        <w:rPr>
          <w:rFonts w:ascii="Times New Roman" w:eastAsiaTheme="minorEastAsia" w:hAnsi="Times New Roman" w:cs="Times New Roman"/>
          <w:b/>
          <w:sz w:val="28"/>
          <w:szCs w:val="28"/>
        </w:rPr>
        <w:t>Patients’ self-management (knowledge, attitude and behaviors)</w:t>
      </w:r>
      <w:r w:rsidR="009107DA">
        <w:rPr>
          <w:rFonts w:ascii="Times New Roman" w:eastAsiaTheme="minorEastAsia" w:hAnsi="Times New Roman" w:cs="Times New Roman" w:hint="eastAsia"/>
          <w:b/>
          <w:sz w:val="28"/>
          <w:szCs w:val="28"/>
        </w:rPr>
        <w:t xml:space="preserve"> </w:t>
      </w:r>
      <w:r w:rsidRPr="00CB39C8">
        <w:rPr>
          <w:rFonts w:ascii="Times New Roman" w:eastAsiaTheme="minorEastAsia" w:hAnsi="Times New Roman" w:cs="Times New Roman"/>
          <w:b/>
          <w:sz w:val="28"/>
          <w:szCs w:val="28"/>
        </w:rPr>
        <w:t>scale</w:t>
      </w:r>
    </w:p>
    <w:tbl>
      <w:tblPr>
        <w:tblStyle w:val="a5"/>
        <w:tblpPr w:leftFromText="180" w:rightFromText="180" w:vertAnchor="text" w:tblpXSpec="center" w:tblpY="1"/>
        <w:tblOverlap w:val="never"/>
        <w:tblW w:w="10456" w:type="dxa"/>
        <w:tblLook w:val="04A0"/>
      </w:tblPr>
      <w:tblGrid>
        <w:gridCol w:w="570"/>
        <w:gridCol w:w="9886"/>
      </w:tblGrid>
      <w:tr w:rsidR="00006CFA" w:rsidRPr="0033390F" w:rsidTr="00D660FE">
        <w:trPr>
          <w:trHeight w:val="454"/>
        </w:trPr>
        <w:tc>
          <w:tcPr>
            <w:tcW w:w="570" w:type="dxa"/>
            <w:vAlign w:val="center"/>
          </w:tcPr>
          <w:p w:rsidR="00006CFA" w:rsidRPr="0033390F" w:rsidRDefault="00CB39C8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9886" w:type="dxa"/>
            <w:vAlign w:val="center"/>
          </w:tcPr>
          <w:p w:rsidR="00006CFA" w:rsidRPr="0033390F" w:rsidRDefault="00CB39C8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tem 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86" w:type="dxa"/>
            <w:vAlign w:val="center"/>
          </w:tcPr>
          <w:p w:rsidR="00D0341C" w:rsidRPr="0033390F" w:rsidRDefault="00D0341C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Cancer or its treatments can result in CRF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006CFA" w:rsidRPr="0033390F" w:rsidRDefault="0092202A" w:rsidP="009107DA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 w:rsidR="009107D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 w:rsidR="00C958AB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="009107DA"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283D94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 w:rsidR="009107D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006CFA" w:rsidRPr="0033390F" w:rsidRDefault="00006CFA" w:rsidP="00C958AB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831E9"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=</w:t>
            </w:r>
            <w:r w:rsidR="0092202A"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very concerned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C958AB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831E9"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=</w:t>
            </w:r>
            <w:r w:rsidR="0092202A"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elatively concerned</w:t>
            </w:r>
            <w:r w:rsidR="005503D4"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C958AB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 w:rsid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006CFA" w:rsidRPr="0033390F" w:rsidRDefault="00F52237" w:rsidP="00283D94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 w:rsidR="00C958AB"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often consider </w:t>
            </w:r>
            <w:r w:rsidR="00C958AB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</w:t>
            </w:r>
            <w:r w:rsidR="00D660FE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 w:rsidR="00C958AB"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ometimes consider</w:t>
            </w:r>
            <w:r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</w:t>
            </w:r>
            <w:r w:rsidR="00D660FE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 w:rsidR="00C958AB"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ever consider</w:t>
            </w:r>
            <w:r w:rsidR="00006CFA"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strike/>
                <w:color w:val="000000" w:themeColor="text1"/>
                <w:sz w:val="24"/>
                <w:szCs w:val="24"/>
                <w:u w:val="single"/>
              </w:rPr>
              <w:t xml:space="preserve">        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strike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86" w:type="dxa"/>
            <w:vAlign w:val="center"/>
          </w:tcPr>
          <w:p w:rsidR="00D0341C" w:rsidRPr="0033390F" w:rsidRDefault="00D0341C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CRF can be </w:t>
            </w:r>
            <w:r w:rsidR="009107DA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self-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assessed by </w:t>
            </w:r>
            <w:r w:rsidR="009107DA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patients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D660FE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D660FE" w:rsidRPr="0033390F" w:rsidRDefault="00D660FE" w:rsidP="00D660FE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D660FE" w:rsidRPr="0033390F" w:rsidRDefault="00283D94" w:rsidP="00D660FE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D660FE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D660FE" w:rsidRPr="0033390F" w:rsidRDefault="00D660FE" w:rsidP="00D660FE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D660FE" w:rsidRPr="0033390F" w:rsidRDefault="00D660FE" w:rsidP="00D660FE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D660FE" w:rsidRPr="00960F0E" w:rsidRDefault="00D660FE" w:rsidP="00283D94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006CFA" w:rsidRPr="0033390F" w:rsidRDefault="00D660FE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="005503D4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155354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CRF is not the point I care about</w:t>
            </w:r>
            <w:r w:rsidR="00A03C92" w:rsidRPr="00D660F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03C92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4F4E6B"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there</w:t>
            </w:r>
            <w:r w:rsidR="004F4E6B"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="004F4E6B"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</w:t>
            </w:r>
            <w:r w:rsidR="004F4E6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reporting</w:t>
            </w:r>
            <w:r w:rsidR="004F4E6B"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and not </w:t>
            </w:r>
            <w:r w:rsidR="004F4E6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reporting</w:t>
            </w:r>
            <w:r w:rsidR="004F4E6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A5330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medical professionals do not care my CRF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06971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A5330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 don</w:t>
            </w:r>
            <w:r w:rsidR="00A5330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="00A5330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 know how to assess my CRF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660F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</w:t>
            </w:r>
            <w:r w:rsidR="00006CFA" w:rsidRPr="00D660F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_</w:t>
            </w:r>
            <w:r w:rsidR="00006CFA" w:rsidRPr="004F4E6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_____</w:t>
            </w:r>
            <w:r w:rsidR="00677519" w:rsidRPr="004F4E6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86" w:type="dxa"/>
            <w:vAlign w:val="center"/>
          </w:tcPr>
          <w:p w:rsidR="00423A62" w:rsidRPr="0033390F" w:rsidRDefault="00423A62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For the correlation between the aggravating CRF induced by radiotherapy or chemotherapy and severity of illness, </w:t>
            </w: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 xml:space="preserve">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D660FE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D660FE" w:rsidRPr="0033390F" w:rsidRDefault="00D660FE" w:rsidP="00D660FE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D660FE" w:rsidRPr="0033390F" w:rsidRDefault="00283D94" w:rsidP="00D660FE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D660FE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D660FE" w:rsidRPr="0033390F" w:rsidRDefault="00D660FE" w:rsidP="00D660FE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D660FE" w:rsidRPr="0033390F" w:rsidRDefault="00D660FE" w:rsidP="00D660FE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D660FE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D660FE" w:rsidRPr="0033390F" w:rsidRDefault="00D660FE" w:rsidP="00D660FE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D660FE" w:rsidRPr="0033390F" w:rsidRDefault="00D660FE" w:rsidP="00283D94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often consider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consider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958A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consider </w:t>
            </w:r>
            <w:r w:rsidRPr="0033390F">
              <w:rPr>
                <w:rFonts w:asciiTheme="minorEastAsia" w:eastAsiaTheme="minorEastAsia" w:hAnsiTheme="minorEastAsia" w:cs="Times New Roman" w:hint="eastAsia"/>
                <w:strike/>
                <w:color w:val="000000" w:themeColor="text1"/>
                <w:sz w:val="24"/>
                <w:szCs w:val="24"/>
                <w:u w:val="single"/>
              </w:rPr>
              <w:t xml:space="preserve">          </w:t>
            </w:r>
            <w:r w:rsidRPr="0033390F">
              <w:rPr>
                <w:rFonts w:asciiTheme="minorEastAsia" w:eastAsiaTheme="minorEastAsia" w:hAnsiTheme="minorEastAsia" w:cs="Times New Roman" w:hint="eastAsia"/>
                <w:strike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886" w:type="dxa"/>
            <w:vAlign w:val="center"/>
          </w:tcPr>
          <w:p w:rsidR="00B63E22" w:rsidRPr="0033390F" w:rsidRDefault="00B63E22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 xml:space="preserve">For those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CRF </w:t>
            </w: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inducing or aggravating factors,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677519" w:rsidRPr="0033390F" w:rsidRDefault="00006CFA" w:rsidP="00283D94">
            <w:pPr>
              <w:spacing w:beforeLines="20" w:line="220" w:lineRule="atLeast"/>
              <w:jc w:val="both"/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9A0007" w:rsidRPr="00C0732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  <w:r w:rsidRPr="00C0732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=</w:t>
            </w:r>
            <w:r w:rsidR="00C0732E" w:rsidRPr="00C0732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pe completely</w:t>
            </w:r>
            <w:r w:rsidR="005503D4" w:rsidRPr="00C0732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B63E22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EB4AD8" w:rsidRPr="00C0732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C0732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=</w:t>
            </w:r>
            <w:r w:rsidR="00B63E22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pe partly</w:t>
            </w:r>
            <w:r w:rsidR="005503D4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677519" w:rsidRPr="00C0732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C0732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=</w:t>
            </w:r>
            <w:r w:rsidR="009107D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do not know </w:t>
            </w:r>
            <w:r w:rsidR="00B63E22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how to cope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</w:t>
            </w:r>
          </w:p>
          <w:p w:rsidR="00006CFA" w:rsidRPr="0033390F" w:rsidRDefault="00B63E22" w:rsidP="00283D94">
            <w:pPr>
              <w:spacing w:beforeLines="50" w:line="220" w:lineRule="atLeas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cope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006CF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107D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having no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relevant </w:t>
            </w:r>
            <w:r w:rsidR="009107D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ource of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nformation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there</w:t>
            </w:r>
            <w:r w:rsidRPr="00BB2AC1">
              <w:rPr>
                <w:rFonts w:ascii="Times New Roman" w:eastAsiaTheme="minorEastAsia" w:hAnsi="Times New Roman" w:cs="Times New Roman"/>
                <w:sz w:val="24"/>
                <w:szCs w:val="24"/>
              </w:rPr>
              <w:t>’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s no difference between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coping 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and not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ping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cope with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it when it just come</w:t>
            </w:r>
            <w:r w:rsidR="009107D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to mind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="009A000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25419F"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others:</w:t>
            </w:r>
            <w:r w:rsidR="0025419F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______________</w:t>
            </w:r>
            <w:r w:rsidR="0025419F"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677519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</w:t>
            </w:r>
            <w:r w:rsidR="00006CF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886" w:type="dxa"/>
            <w:vAlign w:val="center"/>
          </w:tcPr>
          <w:p w:rsidR="0036432B" w:rsidRPr="0033390F" w:rsidRDefault="0036432B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I need to report my CRF daily to the medical professionals during the anti-cancer treatment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960F0E" w:rsidRDefault="00A53306" w:rsidP="00283D94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A53306" w:rsidRPr="0033390F" w:rsidRDefault="00A53306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CRF is not </w:t>
            </w:r>
            <w:r w:rsidR="009107D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 focus of my attention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reporting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and not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reporting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="009107DA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the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medical professionals do not care </w:t>
            </w:r>
            <w:r w:rsidR="009107D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about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my CRF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 do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 know how to assess my CRF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660F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_</w:t>
            </w:r>
            <w:r w:rsidRPr="004F4E6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6CF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006CFA" w:rsidRPr="0033390F" w:rsidRDefault="00006CF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886" w:type="dxa"/>
            <w:vAlign w:val="center"/>
          </w:tcPr>
          <w:p w:rsidR="0036432B" w:rsidRPr="0033390F" w:rsidRDefault="0036432B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CRF need</w:t>
            </w:r>
            <w:r w:rsidR="009107DA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to be assessed and recorded after the anti-cancer treatment </w:t>
            </w:r>
            <w:r w:rsidR="009107DA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is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completed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960F0E" w:rsidRDefault="00A53306" w:rsidP="00283D94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A53306" w:rsidRPr="0033390F" w:rsidRDefault="00A53306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CRF is not </w:t>
            </w:r>
            <w:r w:rsidR="009107D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the focus of my attention</w:t>
            </w:r>
            <w:r w:rsidR="009107DA" w:rsidDel="009107D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660F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reporting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and not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reporting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="009107DA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the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medical professionals do not care </w:t>
            </w:r>
            <w:r w:rsidR="009107D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about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my CRF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 do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 know how to assess my CRF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660F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_</w:t>
            </w:r>
            <w:r w:rsidRPr="004F4E6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886" w:type="dxa"/>
            <w:vAlign w:val="center"/>
          </w:tcPr>
          <w:p w:rsidR="00164C5D" w:rsidRPr="0033390F" w:rsidRDefault="00164C5D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ymptoms (e.g. </w:t>
            </w:r>
            <w:r w:rsidR="009107D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low WBC count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, anemia, severe nausea and vomiting, anorexia, pleural effusion, etc</w:t>
            </w:r>
            <w:r w:rsidR="001706B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) caused by cancer or its treatments can aggravate CRF, </w:t>
            </w:r>
            <w:r w:rsidR="001706B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nd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need to </w:t>
            </w:r>
            <w:r w:rsidR="001706B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be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report</w:t>
            </w:r>
            <w:r w:rsidR="001706B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ed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to the medical professionals </w:t>
            </w:r>
            <w:r w:rsidR="001706B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so that they can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dopt timely interventions,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960F0E" w:rsidRDefault="00A53306" w:rsidP="00283D94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A53306" w:rsidRPr="0033390F" w:rsidRDefault="00A53306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CRF is not the point I care about</w:t>
            </w:r>
            <w:r w:rsidRPr="00D660F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medical professionals do not care my CRF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A5330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t</w:t>
            </w:r>
            <w:r w:rsidRPr="00A5330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A5330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 normal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reaction</w:t>
            </w:r>
            <w:r w:rsidRPr="00A5330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reporting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and not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reporting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□</w:t>
            </w:r>
            <w:r w:rsidRPr="00D660F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_</w:t>
            </w:r>
            <w:r w:rsidRPr="004F4E6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________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886" w:type="dxa"/>
            <w:vAlign w:val="center"/>
          </w:tcPr>
          <w:p w:rsidR="00EF15F1" w:rsidRPr="0033390F" w:rsidRDefault="00EF15F1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xercise therapy (e.g. walking, dancing, bicycling, shadowboxing, etc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)  can alleviate CRF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6330E6" w:rsidRDefault="00BA019A" w:rsidP="00283D94">
            <w:pPr>
              <w:spacing w:beforeLines="3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6330E6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6330E6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often </w:t>
            </w:r>
            <w:r w:rsidR="006330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exercise</w:t>
            </w:r>
            <w:r w:rsidR="006330E6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□</w:t>
            </w:r>
            <w:r w:rsidR="006330E6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2=sometimes </w:t>
            </w:r>
            <w:r w:rsidR="006330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exercise</w:t>
            </w:r>
            <w:r w:rsidR="006330E6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□ </w:t>
            </w:r>
            <w:r w:rsidR="006330E6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 w:rsidR="006330E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ever  exercise</w:t>
            </w:r>
          </w:p>
          <w:p w:rsidR="00BA019A" w:rsidRPr="0033390F" w:rsidRDefault="006330E6" w:rsidP="00283D94">
            <w:pPr>
              <w:spacing w:beforeLines="70" w:afterLines="30" w:line="220" w:lineRule="atLeas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ever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exercis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330E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 dislike exercise</w:t>
            </w:r>
            <w:r w:rsidR="00BA019A" w:rsidRPr="006330E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330E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330E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330E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</w:t>
            </w:r>
            <w:r w:rsidRPr="006330E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xercise</w:t>
            </w:r>
            <w:r w:rsidRPr="006330E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and no exercise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25419F" w:rsidRPr="0025419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exercise can aggravate CRF</w:t>
            </w:r>
            <w:r w:rsidR="001E28B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25419F" w:rsidRPr="0025419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 don</w:t>
            </w:r>
            <w:r w:rsidR="0025419F" w:rsidRPr="0025419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="0025419F" w:rsidRPr="0025419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 know how to exercise</w:t>
            </w:r>
            <w:r w:rsidR="001E28B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25419F"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others:</w:t>
            </w:r>
            <w:r w:rsidR="0025419F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________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86" w:type="dxa"/>
            <w:vAlign w:val="center"/>
          </w:tcPr>
          <w:p w:rsidR="006330E6" w:rsidRPr="0033390F" w:rsidRDefault="006330E6" w:rsidP="00283D94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ome 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conditions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(e.g. bone metastasis</w:t>
            </w:r>
            <w:r w:rsidRPr="001E28B6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</w:t>
            </w:r>
            <w:r w:rsidRPr="001E28B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hrombocytopenia</w:t>
            </w:r>
            <w:r w:rsidRPr="001E28B6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anemia, fever or 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acute 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infection, etc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) are not suitable 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for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exercise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therapy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BC2115" w:rsidRDefault="00BC2115" w:rsidP="00283D94">
            <w:pPr>
              <w:spacing w:beforeLines="3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often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□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□ 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ever  consider</w:t>
            </w:r>
          </w:p>
          <w:p w:rsidR="00BA019A" w:rsidRPr="0033390F" w:rsidRDefault="00BC2115" w:rsidP="00283D94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ever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consider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without relevant information sources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t does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 matter to take exercise after these situation emerge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others: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______________</w:t>
            </w:r>
            <w:r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886" w:type="dxa"/>
            <w:vAlign w:val="center"/>
          </w:tcPr>
          <w:p w:rsidR="007B0837" w:rsidRPr="0033390F" w:rsidRDefault="007B0837" w:rsidP="00283D94">
            <w:pPr>
              <w:spacing w:beforeLines="50" w:afterLines="50" w:line="220" w:lineRule="atLeast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hysical therapies (e.g. acupuncture, moxibustion, massage, etc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)  can relieve CRF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7F0C35" w:rsidRPr="00CF114A" w:rsidRDefault="00BA019A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F0C35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7F0C35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often use</w:t>
            </w:r>
            <w:r w:rsidR="007F0C35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 w:rsidR="007F0C35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7F0C35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7F0C35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2=sometimes use</w:t>
            </w:r>
            <w:r w:rsidR="007F0C35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="007F0C35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 w:rsidR="007F0C3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ever use</w:t>
            </w:r>
          </w:p>
          <w:p w:rsidR="00BA019A" w:rsidRPr="0033390F" w:rsidRDefault="007F0C35" w:rsidP="00283D94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ever us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having no relevant source of information</w:t>
            </w:r>
            <w:r w:rsidR="002815CD" w:rsidDel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do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t know how to get these therapies 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there</w:t>
            </w:r>
            <w:r w:rsidRPr="00BB2AC1">
              <w:rPr>
                <w:rFonts w:ascii="Times New Roman" w:eastAsiaTheme="minorEastAsia" w:hAnsi="Times New Roman" w:cs="Times New Roman"/>
                <w:sz w:val="24"/>
                <w:szCs w:val="24"/>
              </w:rPr>
              <w:t>’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 no difference between using and not using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□</w:t>
            </w:r>
            <w:r w:rsidRPr="007F0C35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t</w:t>
            </w:r>
            <w:r w:rsidRPr="007F0C3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7F0C35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 inconvenient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B083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because these therapies </w:t>
            </w:r>
            <w:r w:rsidRPr="007F0C35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B083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eed going to hospital frequently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□</w:t>
            </w:r>
            <w:r w:rsidR="007B0837"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others:</w:t>
            </w:r>
            <w:r w:rsidR="007B083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______________</w:t>
            </w:r>
            <w:r w:rsidR="007B0837"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7B0837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="000E3660"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86" w:type="dxa"/>
            <w:vAlign w:val="center"/>
          </w:tcPr>
          <w:p w:rsidR="007F0C35" w:rsidRPr="0033390F" w:rsidRDefault="007F0C35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usic therapy (e.g. singing, listening to music) can relieve CRF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BA019A" w:rsidRPr="0033390F" w:rsidRDefault="00BA019A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EA56B6" w:rsidRPr="00CF114A" w:rsidRDefault="00BA019A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EA56B6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EA56B6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often use</w:t>
            </w:r>
            <w:r w:rsidR="00EA56B6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 w:rsidR="00EA56B6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EA56B6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EA56B6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2=sometimes use</w:t>
            </w:r>
            <w:r w:rsidR="00EA56B6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="00EA56B6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 w:rsidR="00EA56B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ever use</w:t>
            </w:r>
          </w:p>
          <w:p w:rsidR="00BA019A" w:rsidRPr="0033390F" w:rsidRDefault="00EA56B6" w:rsidP="00283D94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ever us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having no relevant source of information</w:t>
            </w:r>
            <w:r w:rsidR="002815CD" w:rsidDel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BA019A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islike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usic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there</w:t>
            </w:r>
            <w:r w:rsidRPr="00BB2AC1">
              <w:rPr>
                <w:rFonts w:ascii="Times New Roman" w:eastAsiaTheme="minorEastAsia" w:hAnsi="Times New Roman" w:cs="Times New Roman"/>
                <w:sz w:val="24"/>
                <w:szCs w:val="24"/>
              </w:rPr>
              <w:t>’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s no difference between using and not using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□</w:t>
            </w:r>
            <w:r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thers: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______________</w:t>
            </w:r>
            <w:r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</w:t>
            </w:r>
            <w:r w:rsidR="00BA019A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BA019A" w:rsidRPr="0033390F" w:rsidRDefault="00805968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886" w:type="dxa"/>
            <w:vAlign w:val="center"/>
          </w:tcPr>
          <w:p w:rsidR="00EA56B6" w:rsidRPr="0033390F" w:rsidRDefault="00EA56B6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 xml:space="preserve">Managing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emotions (e.g. anxiety, depression) effectively is beneficial to </w:t>
            </w:r>
            <w:r w:rsidR="001706B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he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alleviat</w:t>
            </w:r>
            <w:r w:rsidR="001706B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ion of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CRF,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0E3660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0E3660" w:rsidRPr="0033390F" w:rsidRDefault="000E3660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960F0E" w:rsidRDefault="00A53306" w:rsidP="00283D94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0E3660" w:rsidRPr="0033390F" w:rsidRDefault="00A53306" w:rsidP="00283D94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="000E3660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 w:rsidR="000E3660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A56B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t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i</w:t>
            </w:r>
            <w:r w:rsidR="00EA56B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my 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personality </w:t>
            </w:r>
            <w:r w:rsidR="00EA56B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and can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  <w:r w:rsidR="00EA56B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t be changed </w:t>
            </w:r>
            <w:r w:rsidR="000E3660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EA56B6" w:rsidRPr="00EA56B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 don</w:t>
            </w:r>
            <w:r w:rsidR="00EA56B6" w:rsidRPr="00EA56B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="00EA56B6" w:rsidRPr="00EA56B6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 know how to manage my emotion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="000E3660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□</w:t>
            </w:r>
            <w:r w:rsidR="00EA56B6"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others:</w:t>
            </w:r>
            <w:r w:rsidR="00EA56B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______________</w:t>
            </w:r>
            <w:r w:rsidR="000E3660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="000E3660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A019A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BA019A" w:rsidRPr="0033390F" w:rsidRDefault="00805968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886" w:type="dxa"/>
            <w:vAlign w:val="center"/>
          </w:tcPr>
          <w:p w:rsidR="00EA56B6" w:rsidRPr="0033390F" w:rsidRDefault="00EA56B6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eeking </w:t>
            </w:r>
            <w:r w:rsidR="001706BB"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 xml:space="preserve"> support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and help from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professional </w:t>
            </w: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teams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is beneficial to CRF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management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0E3660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0E3660" w:rsidRPr="0033390F" w:rsidRDefault="000E3660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EA56B6" w:rsidRPr="00CF114A" w:rsidRDefault="00EA56B6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often use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2=sometimes use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ever use</w:t>
            </w:r>
          </w:p>
          <w:p w:rsidR="000E3660" w:rsidRPr="0033390F" w:rsidRDefault="00EA56B6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ever us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="000E3660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without relevant social sources</w:t>
            </w:r>
            <w:r w:rsidR="000E3660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0E3660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there</w:t>
            </w:r>
            <w:r w:rsidR="001706B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i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s no difference between using and not using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□</w:t>
            </w:r>
            <w:r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thers: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______________</w:t>
            </w:r>
            <w:r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0E3660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</w:t>
            </w:r>
            <w:r w:rsidR="000E3660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620AB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886" w:type="dxa"/>
            <w:vAlign w:val="center"/>
          </w:tcPr>
          <w:p w:rsidR="00D23830" w:rsidRPr="0033390F" w:rsidRDefault="00D23830" w:rsidP="00283D94">
            <w:pPr>
              <w:spacing w:beforeLines="50" w:afterLines="50" w:line="220" w:lineRule="atLeast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eeking 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support and help from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family members and friends is beneficial to CRF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management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, 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3620AB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D23830" w:rsidRPr="00CF114A" w:rsidRDefault="00D23830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often use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2=sometimes use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ever use</w:t>
            </w:r>
          </w:p>
          <w:p w:rsidR="003620AB" w:rsidRPr="0033390F" w:rsidRDefault="00D23830" w:rsidP="00283D94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ever use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="003620AB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 w:rsidR="003620AB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family members and friends are too busy to listen to me </w:t>
            </w:r>
            <w:r w:rsidR="003620AB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there</w:t>
            </w:r>
            <w:r w:rsidRPr="00BB2AC1">
              <w:rPr>
                <w:rFonts w:ascii="Times New Roman" w:eastAsiaTheme="minorEastAsia" w:hAnsi="Times New Roman" w:cs="Times New Roman"/>
                <w:sz w:val="24"/>
                <w:szCs w:val="24"/>
              </w:rPr>
              <w:t>’</w:t>
            </w:r>
            <w:r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s no difference between using and not using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□</w:t>
            </w:r>
            <w:r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thers: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______________</w:t>
            </w:r>
            <w:r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620AB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886" w:type="dxa"/>
            <w:vAlign w:val="center"/>
          </w:tcPr>
          <w:p w:rsidR="00D23830" w:rsidRPr="0033390F" w:rsidRDefault="00D23830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ood sleep contribute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to alleviat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ion of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CRF,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3620AB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960F0E" w:rsidRDefault="00A53306" w:rsidP="00283D94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3620AB" w:rsidRPr="0033390F" w:rsidRDefault="00A53306" w:rsidP="00283D94">
            <w:pPr>
              <w:spacing w:beforeLines="10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1706B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="003620AB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 w:rsidR="001706B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having no relevant source of information</w:t>
            </w:r>
            <w:r w:rsidR="001706BB" w:rsidDel="001706B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620AB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3620AB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the deterioration of sleep quality is normal and </w:t>
            </w:r>
            <w:r w:rsidR="001706B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t is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un</w:t>
            </w:r>
            <w:r w:rsid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necessary to </w:t>
            </w:r>
            <w:r w:rsidR="001706B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do something about it</w:t>
            </w:r>
            <w:r w:rsidR="003620AB" w:rsidRPr="0033390F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CF114A" w:rsidRPr="00CF114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="001706B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are</w:t>
            </w:r>
            <w:r w:rsidR="00CF114A" w:rsidRPr="00CF114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no effective methods to improve sleep quality</w:t>
            </w:r>
            <w:r w:rsidR="003620AB" w:rsidRPr="00CF114A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="00D576D2"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="003620AB"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_______________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620AB" w:rsidRPr="0033390F" w:rsidTr="00D660FE">
        <w:trPr>
          <w:trHeight w:val="454"/>
        </w:trPr>
        <w:tc>
          <w:tcPr>
            <w:tcW w:w="570" w:type="dxa"/>
            <w:vMerge w:val="restart"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886" w:type="dxa"/>
            <w:vAlign w:val="center"/>
          </w:tcPr>
          <w:p w:rsidR="00D23830" w:rsidRPr="0033390F" w:rsidRDefault="00D23830" w:rsidP="00283D94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aking Chinese 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herbs that benefit and </w:t>
            </w:r>
            <w:r w:rsidR="001706BB"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strengthen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B94BD1" w:rsidRPr="00B94BD1">
              <w:rPr>
                <w:rFonts w:ascii="Times New Roman" w:eastAsiaTheme="minorEastAsia" w:hAnsiTheme="minorEastAsia"/>
                <w:b/>
                <w:i/>
                <w:color w:val="000000" w:themeColor="text1"/>
                <w:sz w:val="24"/>
                <w:szCs w:val="24"/>
              </w:rPr>
              <w:t>qi</w:t>
            </w:r>
            <w:proofErr w:type="spellEnd"/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contribute to alleviat</w:t>
            </w:r>
            <w:r w:rsidR="001706BB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ion of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 CRF, for this I</w:t>
            </w:r>
            <w:r w:rsidRPr="00D576D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______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283D94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ware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F32199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par</w:t>
            </w:r>
            <w:r w:rsidRPr="00283D94">
              <w:rPr>
                <w:rFonts w:ascii="Times New Roman" w:eastAsiaTheme="minorEastAsia" w:hAnsi="Times New Roman" w:cs="Times New Roman"/>
                <w:sz w:val="24"/>
                <w:szCs w:val="24"/>
              </w:rPr>
              <w:t>tly</w:t>
            </w:r>
            <w:r w:rsidRPr="00283D9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aware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 1=</w:t>
            </w:r>
            <w:r w:rsidRPr="006B371B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unaware</w:t>
            </w:r>
          </w:p>
        </w:tc>
      </w:tr>
      <w:tr w:rsidR="00A53306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A53306" w:rsidRPr="0033390F" w:rsidRDefault="00A53306" w:rsidP="00A53306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A53306" w:rsidRPr="0033390F" w:rsidRDefault="00A53306" w:rsidP="00A5330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concerned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relatively concerned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2202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 concerned</w:t>
            </w:r>
          </w:p>
        </w:tc>
      </w:tr>
      <w:tr w:rsidR="003620AB" w:rsidRPr="0033390F" w:rsidTr="00D660FE">
        <w:trPr>
          <w:trHeight w:val="454"/>
        </w:trPr>
        <w:tc>
          <w:tcPr>
            <w:tcW w:w="570" w:type="dxa"/>
            <w:vMerge/>
            <w:vAlign w:val="center"/>
          </w:tcPr>
          <w:p w:rsidR="003620AB" w:rsidRPr="0033390F" w:rsidRDefault="003620AB" w:rsidP="00F85AF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86" w:type="dxa"/>
            <w:vAlign w:val="center"/>
          </w:tcPr>
          <w:p w:rsidR="003620AB" w:rsidRPr="00CF114A" w:rsidRDefault="003620AB" w:rsidP="00283D94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 w:rsidR="00CF114A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use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</w:t>
            </w:r>
            <w:r w:rsidR="00B478E5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2=</w:t>
            </w:r>
            <w:r w:rsidR="00CF114A"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ometimes use</w:t>
            </w:r>
            <w:r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CF114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 w:rsidR="00B478E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ever use</w:t>
            </w:r>
          </w:p>
          <w:p w:rsidR="003620AB" w:rsidRPr="0033390F" w:rsidRDefault="0088530D" w:rsidP="00E2525F">
            <w:pPr>
              <w:spacing w:beforeLines="7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ever us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2815C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B2AC1" w:rsidRPr="0088530D">
              <w:rPr>
                <w:rFonts w:ascii="Times New Roman" w:eastAsiaTheme="minorEastAsia" w:hAnsi="Times New Roman" w:cs="Times New Roman"/>
                <w:sz w:val="24"/>
                <w:szCs w:val="24"/>
              </w:rPr>
              <w:t>can</w:t>
            </w:r>
            <w:r w:rsidR="001706B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t</w:t>
            </w:r>
            <w:r w:rsidRPr="0088530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tolerate the taste of Chinese </w:t>
            </w:r>
            <w:r w:rsidR="001706B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herbs</w:t>
            </w:r>
            <w:r w:rsidR="001706B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BB2AC1"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o</w:t>
            </w:r>
            <w:r w:rsidR="001706B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BB2AC1"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</w:t>
            </w:r>
            <w:r w:rsidR="001706B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</w:t>
            </w:r>
            <w:r w:rsidR="00BB2AC1"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t know </w:t>
            </w:r>
            <w:r w:rsidR="002815C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where</w:t>
            </w:r>
            <w:r w:rsidR="002815CD"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BB2AC1"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o get the herbs</w:t>
            </w:r>
            <w:r w:rsid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BB2AC1"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here</w:t>
            </w:r>
            <w:r w:rsidR="00BB2AC1" w:rsidRPr="00BB2AC1">
              <w:rPr>
                <w:rFonts w:ascii="Times New Roman" w:eastAsiaTheme="minorEastAsia" w:hAnsi="Times New Roman" w:cs="Times New Roman"/>
                <w:sz w:val="24"/>
                <w:szCs w:val="24"/>
              </w:rPr>
              <w:t>’</w:t>
            </w:r>
            <w:r w:rsidR="00BB2AC1"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 no difference between using and not using</w:t>
            </w:r>
            <w:r w:rsidR="003620AB" w:rsidRPr="00BB2A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□</w:t>
            </w:r>
            <w:r w:rsidR="001E649D"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thers:</w:t>
            </w:r>
            <w:r w:rsid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______________</w:t>
            </w:r>
            <w:r w:rsidR="003620AB" w:rsidRPr="001E649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</w:t>
            </w:r>
            <w:r w:rsidR="003620AB" w:rsidRPr="0033390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006CFA" w:rsidRDefault="00006CFA" w:rsidP="00F85AF0">
      <w:pPr>
        <w:spacing w:line="220" w:lineRule="atLeast"/>
      </w:pPr>
    </w:p>
    <w:sectPr w:rsidR="00006CFA" w:rsidSect="005503D4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EE7" w:rsidRDefault="005D5EE7" w:rsidP="00006CFA">
      <w:pPr>
        <w:spacing w:after="0"/>
      </w:pPr>
      <w:r>
        <w:separator/>
      </w:r>
    </w:p>
  </w:endnote>
  <w:endnote w:type="continuationSeparator" w:id="0">
    <w:p w:rsidR="005D5EE7" w:rsidRDefault="005D5EE7" w:rsidP="00006CF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EE7" w:rsidRDefault="005D5EE7" w:rsidP="00006CFA">
      <w:pPr>
        <w:spacing w:after="0"/>
      </w:pPr>
      <w:r>
        <w:separator/>
      </w:r>
    </w:p>
  </w:footnote>
  <w:footnote w:type="continuationSeparator" w:id="0">
    <w:p w:rsidR="005D5EE7" w:rsidRDefault="005D5EE7" w:rsidP="00006CF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D70"/>
    <w:rsid w:val="000065EF"/>
    <w:rsid w:val="00006CFA"/>
    <w:rsid w:val="000B2E42"/>
    <w:rsid w:val="000E3660"/>
    <w:rsid w:val="00120E62"/>
    <w:rsid w:val="001220AD"/>
    <w:rsid w:val="001246CD"/>
    <w:rsid w:val="00151185"/>
    <w:rsid w:val="00155354"/>
    <w:rsid w:val="00164C5D"/>
    <w:rsid w:val="001706BB"/>
    <w:rsid w:val="001D4297"/>
    <w:rsid w:val="001E28B6"/>
    <w:rsid w:val="001E649D"/>
    <w:rsid w:val="0025419F"/>
    <w:rsid w:val="002815CD"/>
    <w:rsid w:val="00283D94"/>
    <w:rsid w:val="002E5753"/>
    <w:rsid w:val="00323B43"/>
    <w:rsid w:val="0033390F"/>
    <w:rsid w:val="0035202B"/>
    <w:rsid w:val="003620AB"/>
    <w:rsid w:val="0036432B"/>
    <w:rsid w:val="003D37D8"/>
    <w:rsid w:val="003D4B59"/>
    <w:rsid w:val="00423A62"/>
    <w:rsid w:val="00426133"/>
    <w:rsid w:val="00430ADE"/>
    <w:rsid w:val="004358AB"/>
    <w:rsid w:val="00464C1E"/>
    <w:rsid w:val="004831E9"/>
    <w:rsid w:val="004F0F9F"/>
    <w:rsid w:val="004F4E6B"/>
    <w:rsid w:val="00532F25"/>
    <w:rsid w:val="005503D4"/>
    <w:rsid w:val="005D5EE7"/>
    <w:rsid w:val="005E0A6B"/>
    <w:rsid w:val="006330E6"/>
    <w:rsid w:val="006741D0"/>
    <w:rsid w:val="00677519"/>
    <w:rsid w:val="006926D9"/>
    <w:rsid w:val="006A4A08"/>
    <w:rsid w:val="006E3904"/>
    <w:rsid w:val="007B0837"/>
    <w:rsid w:val="007F0C35"/>
    <w:rsid w:val="00805968"/>
    <w:rsid w:val="0088324C"/>
    <w:rsid w:val="0088530D"/>
    <w:rsid w:val="008B7726"/>
    <w:rsid w:val="009107DA"/>
    <w:rsid w:val="0092202A"/>
    <w:rsid w:val="009378D4"/>
    <w:rsid w:val="0099063F"/>
    <w:rsid w:val="00996F8B"/>
    <w:rsid w:val="009A0007"/>
    <w:rsid w:val="009F7E12"/>
    <w:rsid w:val="00A039C0"/>
    <w:rsid w:val="00A03C92"/>
    <w:rsid w:val="00A53306"/>
    <w:rsid w:val="00AE15AE"/>
    <w:rsid w:val="00B06971"/>
    <w:rsid w:val="00B07F89"/>
    <w:rsid w:val="00B10460"/>
    <w:rsid w:val="00B42FC3"/>
    <w:rsid w:val="00B478E5"/>
    <w:rsid w:val="00B63E22"/>
    <w:rsid w:val="00B94BD1"/>
    <w:rsid w:val="00BA019A"/>
    <w:rsid w:val="00BB2AC1"/>
    <w:rsid w:val="00BB5F16"/>
    <w:rsid w:val="00BC2115"/>
    <w:rsid w:val="00BD5C30"/>
    <w:rsid w:val="00BF0C9E"/>
    <w:rsid w:val="00C00CFB"/>
    <w:rsid w:val="00C0732E"/>
    <w:rsid w:val="00C958AB"/>
    <w:rsid w:val="00CB39C8"/>
    <w:rsid w:val="00CF114A"/>
    <w:rsid w:val="00D0341C"/>
    <w:rsid w:val="00D23830"/>
    <w:rsid w:val="00D31D50"/>
    <w:rsid w:val="00D576D2"/>
    <w:rsid w:val="00D660FE"/>
    <w:rsid w:val="00D86870"/>
    <w:rsid w:val="00DF2812"/>
    <w:rsid w:val="00E2525F"/>
    <w:rsid w:val="00E54651"/>
    <w:rsid w:val="00E93AF0"/>
    <w:rsid w:val="00EA56B6"/>
    <w:rsid w:val="00EB3CC8"/>
    <w:rsid w:val="00EB4AD8"/>
    <w:rsid w:val="00EF15F1"/>
    <w:rsid w:val="00F0787F"/>
    <w:rsid w:val="00F52237"/>
    <w:rsid w:val="00F85AF0"/>
    <w:rsid w:val="00FB6525"/>
    <w:rsid w:val="00FD7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6CF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06CF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6CF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06CFA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006C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06CFA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9107D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107D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07</Words>
  <Characters>7451</Characters>
  <Application>Microsoft Office Word</Application>
  <DocSecurity>0</DocSecurity>
  <Lines>62</Lines>
  <Paragraphs>17</Paragraphs>
  <ScaleCrop>false</ScaleCrop>
  <Company/>
  <LinksUpToDate>false</LinksUpToDate>
  <CharactersWithSpaces>8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7-06-01T09:58:00Z</dcterms:created>
  <dcterms:modified xsi:type="dcterms:W3CDTF">2017-06-01T10:01:00Z</dcterms:modified>
</cp:coreProperties>
</file>